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025775" cy="2094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13" t="737" r="513" b="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77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upplementary Figure S1. Overlap of annotated genes between the tools (average numbers of genes annotated per genome)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023235" cy="2995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</w:rPr>
        <w:t>Supplementary Figure S2. Average transporter annotations per genome produced by TransportDB (426.0), KEGG (203.8) and RAST (113.7) and the distributions of their substrate specificities (rank 1 is most specific, rank 5 has no substrate prediction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rFonts w:ascii="Symbol" w:hAnsi="Symbol" w:cs="Symbol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SimSun;宋体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SimSun;宋体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u w:val="none"/>
    </w:rPr>
  </w:style>
  <w:style w:type="character" w:styleId="WW8Num12z0">
    <w:name w:val="WW8Num12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20:39:00Z</dcterms:created>
  <dc:creator>M. Bernardes Silva</dc:creator>
  <dc:description/>
  <cp:keywords/>
  <dc:language>en-US</dc:language>
  <cp:lastModifiedBy>Patrik D'haeseleer</cp:lastModifiedBy>
  <cp:lastPrinted>2018-07-23T17:25:00Z</cp:lastPrinted>
  <dcterms:modified xsi:type="dcterms:W3CDTF">2018-10-25T13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